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22BA" w:rsidRPr="006E6A4C" w:rsidRDefault="00ED22BA" w:rsidP="00ED22BA">
      <w:pPr>
        <w:rPr>
          <w:rFonts w:ascii="Times New Roman" w:hAnsi="Times New Roman" w:cs="Times New Roman"/>
        </w:rPr>
      </w:pPr>
      <w:r w:rsidRPr="003076CF">
        <w:rPr>
          <w:rFonts w:ascii="Times New Roman" w:hAnsi="Times New Roman" w:cs="Times New Roman"/>
          <w:b/>
          <w:bCs/>
        </w:rPr>
        <w:t xml:space="preserve">Table S3. </w:t>
      </w:r>
      <w:r w:rsidRPr="006E6A4C">
        <w:rPr>
          <w:rFonts w:ascii="Times New Roman" w:hAnsi="Times New Roman" w:cs="Times New Roman"/>
        </w:rPr>
        <w:t>Cardiovascular and Bleeding Event Incidence Between Non-LOF-Clopidogrel and Non-LOF-Ticagrelor.</w:t>
      </w:r>
    </w:p>
    <w:tbl>
      <w:tblPr>
        <w:tblW w:w="11271" w:type="dxa"/>
        <w:jc w:val="center"/>
        <w:tblLook w:val="04A0" w:firstRow="1" w:lastRow="0" w:firstColumn="1" w:lastColumn="0" w:noHBand="0" w:noVBand="1"/>
      </w:tblPr>
      <w:tblGrid>
        <w:gridCol w:w="2830"/>
        <w:gridCol w:w="1026"/>
        <w:gridCol w:w="1228"/>
        <w:gridCol w:w="1890"/>
        <w:gridCol w:w="1134"/>
        <w:gridCol w:w="1903"/>
        <w:gridCol w:w="1260"/>
      </w:tblGrid>
      <w:tr w:rsidR="00ED22BA" w:rsidRPr="00530622" w:rsidTr="00102606">
        <w:trPr>
          <w:trHeight w:val="293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dpoi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F-Ticagrelo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F-Clopidogre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IPTW 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IPTW HR* (95% CI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*</w:t>
            </w:r>
          </w:p>
        </w:tc>
      </w:tr>
      <w:tr w:rsidR="00ED22BA" w:rsidRPr="00530622" w:rsidTr="00102606">
        <w:trPr>
          <w:trHeight w:val="29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C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 (4.3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 (5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5 (0.586, 1.9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58 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hAnsi="Times New Roman" w:cs="Times New Roman"/>
                <w:sz w:val="18"/>
                <w:szCs w:val="18"/>
              </w:rPr>
              <w:t xml:space="preserve">0.997 (0.549, 1.810)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hAnsi="Times New Roman" w:cs="Times New Roman"/>
                <w:sz w:val="18"/>
                <w:szCs w:val="18"/>
              </w:rPr>
              <w:t>0.99291</w:t>
            </w:r>
          </w:p>
        </w:tc>
      </w:tr>
      <w:tr w:rsidR="00ED22BA" w:rsidRPr="00530622" w:rsidTr="00102606">
        <w:trPr>
          <w:trHeight w:val="29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CCE plus Unstable Angi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 (4.3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 (7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67 (0.784, 2.3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hAnsi="Times New Roman" w:cs="Times New Roman"/>
                <w:sz w:val="18"/>
                <w:szCs w:val="18"/>
              </w:rPr>
              <w:t xml:space="preserve">1.309 (0.747, 2.292)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hAnsi="Times New Roman" w:cs="Times New Roman"/>
                <w:sz w:val="18"/>
                <w:szCs w:val="18"/>
              </w:rPr>
              <w:t>0.34695</w:t>
            </w:r>
          </w:p>
        </w:tc>
      </w:tr>
      <w:tr w:rsidR="00ED22BA" w:rsidRPr="00530622" w:rsidTr="00102606">
        <w:trPr>
          <w:trHeight w:val="293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inically Significant Bleeding Even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(2.9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 (1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2 (0.192, 1.2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hAnsi="Times New Roman" w:cs="Times New Roman"/>
                <w:sz w:val="18"/>
                <w:szCs w:val="18"/>
              </w:rPr>
              <w:t xml:space="preserve">0.495 (0.193, 1.269)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22BA" w:rsidRPr="00530622" w:rsidRDefault="00ED22BA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</w:tr>
    </w:tbl>
    <w:p w:rsidR="00ED22BA" w:rsidRPr="00160A85" w:rsidRDefault="00ED22BA" w:rsidP="00ED22BA">
      <w:pPr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</w:pPr>
      <w:r w:rsidRPr="00160A85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 xml:space="preserve">CI indicates confidence interval; HR, hazard ratio; LOF: </w:t>
      </w:r>
      <w:r w:rsidRPr="00160A85">
        <w:rPr>
          <w:rFonts w:ascii="Times New Roman" w:eastAsia="DengXian" w:hAnsi="Times New Roman" w:cs="Times New Roman" w:hint="eastAsia"/>
          <w:color w:val="000000"/>
          <w:kern w:val="0"/>
          <w:sz w:val="16"/>
          <w:szCs w:val="16"/>
        </w:rPr>
        <w:t>loss-of-function</w:t>
      </w:r>
      <w:r w:rsidRPr="00160A85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; MACCE: major adverse cardiovascular and cerebrovascular events;</w:t>
      </w:r>
      <w:r w:rsidRPr="000874FE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 xml:space="preserve"> Clinically Significant Bleeding Events:</w:t>
      </w:r>
      <w:r w:rsidRPr="00160A85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 xml:space="preserve"> BARC score greater than or equal to 2.</w:t>
      </w:r>
    </w:p>
    <w:p w:rsidR="00ED22BA" w:rsidRPr="00963B91" w:rsidRDefault="00ED22BA" w:rsidP="00ED22BA">
      <w:pPr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</w:pPr>
      <w:r w:rsidRPr="00963B91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 xml:space="preserve">*adjusted for covariates that </w:t>
      </w:r>
      <w:r w:rsidRPr="00530622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 xml:space="preserve">were not optimally balanced </w:t>
      </w:r>
      <w:r w:rsidRPr="00963B91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after IPTW (standard deviation ≥</w:t>
      </w:r>
      <w:r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0.10</w:t>
      </w:r>
      <w:r w:rsidRPr="00963B91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)</w:t>
      </w:r>
    </w:p>
    <w:p w:rsidR="00DD0113" w:rsidRPr="00ED22BA" w:rsidRDefault="00DD0113">
      <w:bookmarkStart w:id="0" w:name="_GoBack"/>
      <w:bookmarkEnd w:id="0"/>
    </w:p>
    <w:sectPr w:rsidR="00DD0113" w:rsidRPr="00ED22BA" w:rsidSect="00127F2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2BA"/>
    <w:rsid w:val="00013431"/>
    <w:rsid w:val="00127F20"/>
    <w:rsid w:val="003F2CFE"/>
    <w:rsid w:val="00453D58"/>
    <w:rsid w:val="00466386"/>
    <w:rsid w:val="005811A3"/>
    <w:rsid w:val="005827A3"/>
    <w:rsid w:val="006B225B"/>
    <w:rsid w:val="006B64EF"/>
    <w:rsid w:val="0078739B"/>
    <w:rsid w:val="00903CD4"/>
    <w:rsid w:val="00A17F7D"/>
    <w:rsid w:val="00AE260F"/>
    <w:rsid w:val="00BE57B4"/>
    <w:rsid w:val="00CC41C1"/>
    <w:rsid w:val="00CC768F"/>
    <w:rsid w:val="00D252E2"/>
    <w:rsid w:val="00D45A47"/>
    <w:rsid w:val="00DD0113"/>
    <w:rsid w:val="00DE34E0"/>
    <w:rsid w:val="00DE78A5"/>
    <w:rsid w:val="00ED22BA"/>
    <w:rsid w:val="00ED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587721D-9E2F-F34F-A6E5-F5DF0BEF3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D22B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芸楠</dc:creator>
  <cp:keywords/>
  <dc:description/>
  <cp:lastModifiedBy>张芸楠</cp:lastModifiedBy>
  <cp:revision>1</cp:revision>
  <dcterms:created xsi:type="dcterms:W3CDTF">2020-07-13T14:27:00Z</dcterms:created>
  <dcterms:modified xsi:type="dcterms:W3CDTF">2020-07-13T14:27:00Z</dcterms:modified>
</cp:coreProperties>
</file>